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81286" w14:textId="29C12F0C" w:rsidR="002F66A4" w:rsidRDefault="002F66A4" w:rsidP="002F66A4">
      <w:pPr>
        <w:spacing w:line="360" w:lineRule="auto"/>
        <w:jc w:val="both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Supplementary 1 Example single cell RNA-seq datasets used for benchmarking in ICARUS </w:t>
      </w:r>
      <w:proofErr w:type="gramStart"/>
      <w:r>
        <w:rPr>
          <w:rFonts w:ascii="Arial" w:hAnsi="Arial"/>
          <w:b/>
          <w:bCs/>
          <w:sz w:val="20"/>
          <w:szCs w:val="20"/>
        </w:rPr>
        <w:t>v3</w:t>
      </w:r>
      <w:proofErr w:type="gramEnd"/>
    </w:p>
    <w:tbl>
      <w:tblPr>
        <w:tblW w:w="9023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4061"/>
      </w:tblGrid>
      <w:tr w:rsidR="006735A2" w14:paraId="0EE90E2B" w14:textId="77777777" w:rsidTr="00124F78">
        <w:trPr>
          <w:trHeight w:val="41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B48A4" w14:textId="77777777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6FB3C" w14:textId="6BE4140E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umber of Cells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E8AA0" w14:textId="4F97766C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vailable from…</w:t>
            </w:r>
          </w:p>
        </w:tc>
      </w:tr>
      <w:tr w:rsidR="006735A2" w14:paraId="4D63DAF1" w14:textId="77777777" w:rsidTr="00124F78">
        <w:trPr>
          <w:trHeight w:val="109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D14CC8" w14:textId="26E21FD7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k Human peripheral blood mononuclear cells (Seurat guided clustering tutorial datase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34662" w14:textId="6EBCAADC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,156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7B613D" w14:textId="2100D2CA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x Genomics</w:t>
            </w:r>
          </w:p>
          <w:p w14:paraId="754E06B2" w14:textId="77777777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hyperlink r:id="rId4" w:history="1">
              <w:r>
                <w:rPr>
                  <w:rStyle w:val="Hyperlink"/>
                  <w:rFonts w:ascii="Times New Roman" w:eastAsia="DengXian" w:hAnsi="Times New Roman" w:cs="Times New Roman"/>
                  <w:sz w:val="20"/>
                  <w:szCs w:val="20"/>
                </w:rPr>
                <w:t>https://cf.10xgenomics.com/samples/cell/pbmc3k/pbmc3k_filtered_gene_bc_matrices.tar.gz</w:t>
              </w:r>
            </w:hyperlink>
          </w:p>
        </w:tc>
      </w:tr>
      <w:tr w:rsidR="006735A2" w14:paraId="0256DEAE" w14:textId="77777777" w:rsidTr="00124F78">
        <w:trPr>
          <w:trHeight w:val="1316"/>
        </w:trPr>
        <w:tc>
          <w:tcPr>
            <w:tcW w:w="3261" w:type="dxa"/>
          </w:tcPr>
          <w:p w14:paraId="63746127" w14:textId="4F8EFA2C" w:rsidR="006735A2" w:rsidRPr="00C40FEB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k Human peripheral blood mononuclear cells</w:t>
            </w:r>
          </w:p>
        </w:tc>
        <w:tc>
          <w:tcPr>
            <w:tcW w:w="1701" w:type="dxa"/>
          </w:tcPr>
          <w:p w14:paraId="7C2B24A7" w14:textId="4297A35B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3,747</w:t>
            </w:r>
          </w:p>
        </w:tc>
        <w:tc>
          <w:tcPr>
            <w:tcW w:w="4061" w:type="dxa"/>
          </w:tcPr>
          <w:p w14:paraId="1932668A" w14:textId="0DCFE905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x Genomics</w:t>
            </w:r>
          </w:p>
          <w:p w14:paraId="3D946E43" w14:textId="092DA96B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hyperlink r:id="rId5" w:history="1">
              <w:r w:rsidRPr="00475587">
                <w:rPr>
                  <w:rStyle w:val="Hyperlink"/>
                  <w:rFonts w:ascii="Times New Roman" w:eastAsia="DengXian" w:hAnsi="Times New Roman" w:cs="Times New Roman"/>
                  <w:sz w:val="20"/>
                  <w:szCs w:val="20"/>
                </w:rPr>
                <w:t>https://www.10xgenomics.com/resources/datasets/20-k-human-pbm-cs-3-ht-v-3-1-chromium-x-3-1-high-6-1-0</w:t>
              </w:r>
            </w:hyperlink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735A2" w14:paraId="46E0ADFF" w14:textId="77777777" w:rsidTr="00124F78">
        <w:trPr>
          <w:trHeight w:val="1077"/>
        </w:trPr>
        <w:tc>
          <w:tcPr>
            <w:tcW w:w="3261" w:type="dxa"/>
          </w:tcPr>
          <w:p w14:paraId="51ECA26F" w14:textId="3DB2F82C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k </w:t>
            </w:r>
            <w:r w:rsidRPr="00C40FEB">
              <w:rPr>
                <w:rFonts w:ascii="Times New Roman" w:eastAsia="DengXian" w:hAnsi="Times New Roman" w:cs="Times New Roman"/>
                <w:sz w:val="20"/>
                <w:szCs w:val="20"/>
              </w:rPr>
              <w:t>Cerebral cortex (</w:t>
            </w:r>
            <w:proofErr w:type="spellStart"/>
            <w:r w:rsidRPr="00C40FEB">
              <w:rPr>
                <w:rFonts w:ascii="Times New Roman" w:eastAsia="DengXian" w:hAnsi="Times New Roman" w:cs="Times New Roman"/>
                <w:sz w:val="20"/>
                <w:szCs w:val="20"/>
              </w:rPr>
              <w:t>Cx</w:t>
            </w:r>
            <w:proofErr w:type="spellEnd"/>
            <w:r w:rsidRPr="00C40FEB">
              <w:rPr>
                <w:rFonts w:ascii="Times New Roman" w:eastAsia="DengXian" w:hAnsi="Times New Roman" w:cs="Times New Roman"/>
                <w:sz w:val="20"/>
                <w:szCs w:val="20"/>
              </w:rPr>
              <w:t>) - Precentral gyrus (</w:t>
            </w:r>
            <w:proofErr w:type="spellStart"/>
            <w:r w:rsidRPr="00C40FEB">
              <w:rPr>
                <w:rFonts w:ascii="Times New Roman" w:eastAsia="DengXian" w:hAnsi="Times New Roman" w:cs="Times New Roman"/>
                <w:sz w:val="20"/>
                <w:szCs w:val="20"/>
              </w:rPr>
              <w:t>PrCG</w:t>
            </w:r>
            <w:proofErr w:type="spellEnd"/>
            <w:r w:rsidRPr="00C40FEB">
              <w:rPr>
                <w:rFonts w:ascii="Times New Roman" w:eastAsia="DengXian" w:hAnsi="Times New Roman" w:cs="Times New Roman"/>
                <w:sz w:val="20"/>
                <w:szCs w:val="20"/>
              </w:rPr>
              <w:t>) - Primary motor cortex - M1C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rom Human Brain Cell Atlas</w:t>
            </w:r>
          </w:p>
        </w:tc>
        <w:tc>
          <w:tcPr>
            <w:tcW w:w="1701" w:type="dxa"/>
          </w:tcPr>
          <w:p w14:paraId="4EF13ECB" w14:textId="1DA93EAD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16,576</w:t>
            </w:r>
          </w:p>
        </w:tc>
        <w:tc>
          <w:tcPr>
            <w:tcW w:w="4061" w:type="dxa"/>
          </w:tcPr>
          <w:p w14:paraId="38E9E2B1" w14:textId="1E2A1195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Z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ellxGene</w:t>
            </w:r>
            <w:proofErr w:type="spellEnd"/>
          </w:p>
          <w:p w14:paraId="7FAA648F" w14:textId="0AB2A4D0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hyperlink r:id="rId6" w:history="1">
              <w:r w:rsidRPr="00475587">
                <w:rPr>
                  <w:rStyle w:val="Hyperlink"/>
                  <w:rFonts w:ascii="Times New Roman" w:eastAsia="DengXian" w:hAnsi="Times New Roman" w:cs="Times New Roman"/>
                  <w:sz w:val="20"/>
                  <w:szCs w:val="20"/>
                </w:rPr>
                <w:t>https://cellxgene.cziscience.com/collections/283d65eb-dd53-496d-adb7-7570c7caa443</w:t>
              </w:r>
            </w:hyperlink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735A2" w14:paraId="63C74A64" w14:textId="77777777" w:rsidTr="00124F78">
        <w:trPr>
          <w:trHeight w:val="1092"/>
        </w:trPr>
        <w:tc>
          <w:tcPr>
            <w:tcW w:w="3261" w:type="dxa"/>
          </w:tcPr>
          <w:p w14:paraId="29C543A6" w14:textId="3DE62A4A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00k Human Lung Cell Atlas</w:t>
            </w:r>
          </w:p>
        </w:tc>
        <w:tc>
          <w:tcPr>
            <w:tcW w:w="1701" w:type="dxa"/>
          </w:tcPr>
          <w:p w14:paraId="411A8AB4" w14:textId="24AAB878" w:rsidR="006735A2" w:rsidRDefault="006735A2" w:rsidP="00C40FEB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84,944</w:t>
            </w:r>
          </w:p>
        </w:tc>
        <w:tc>
          <w:tcPr>
            <w:tcW w:w="4061" w:type="dxa"/>
          </w:tcPr>
          <w:p w14:paraId="18267FA4" w14:textId="1802DE65" w:rsidR="006735A2" w:rsidRDefault="006735A2" w:rsidP="00C40FEB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Z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ellxGene</w:t>
            </w:r>
            <w:proofErr w:type="spellEnd"/>
          </w:p>
          <w:p w14:paraId="6153B804" w14:textId="4746CD68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hyperlink r:id="rId7" w:history="1">
              <w:r w:rsidRPr="00475587">
                <w:rPr>
                  <w:rStyle w:val="Hyperlink"/>
                  <w:rFonts w:ascii="Times New Roman" w:eastAsia="DengXian" w:hAnsi="Times New Roman" w:cs="Times New Roman"/>
                  <w:sz w:val="20"/>
                  <w:szCs w:val="20"/>
                </w:rPr>
                <w:t>https://cellxgene.cziscience.com/collections/6f6d381a-7701-4781-935c-db10d30de293</w:t>
              </w:r>
            </w:hyperlink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735A2" w14:paraId="77C0A0EA" w14:textId="77777777" w:rsidTr="00124F78">
        <w:trPr>
          <w:trHeight w:val="131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D1313" w14:textId="6FCAA21E" w:rsidR="006735A2" w:rsidRPr="00C40FEB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40FE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3 </w:t>
            </w:r>
            <w:proofErr w:type="gramStart"/>
            <w:r w:rsidRPr="00C40FEB">
              <w:rPr>
                <w:rFonts w:ascii="Times New Roman" w:eastAsia="DengXian" w:hAnsi="Times New Roman" w:cs="Times New Roman"/>
                <w:sz w:val="20"/>
                <w:szCs w:val="20"/>
              </w:rPr>
              <w:t>Million</w:t>
            </w:r>
            <w:proofErr w:type="gramEnd"/>
            <w:r w:rsidRPr="00C40FE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Brain Cells from E18 M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D086D" w14:textId="2E905A82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,306,127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CBB60" w14:textId="3247F634" w:rsidR="006735A2" w:rsidRDefault="006735A2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x Genomics</w:t>
            </w:r>
          </w:p>
          <w:p w14:paraId="599D0473" w14:textId="2F70C897" w:rsidR="006735A2" w:rsidRDefault="00124F78">
            <w:pPr>
              <w:spacing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hyperlink r:id="rId8" w:history="1">
              <w:r w:rsidRPr="000C6CCD">
                <w:rPr>
                  <w:rStyle w:val="Hyperlink"/>
                  <w:rFonts w:ascii="Times New Roman" w:eastAsia="DengXian" w:hAnsi="Times New Roman" w:cs="Times New Roman"/>
                  <w:sz w:val="20"/>
                  <w:szCs w:val="20"/>
                </w:rPr>
                <w:t>https://www.10xgenomics.com/resources/datasets/1-3-million-brain-cells-from-e-18-mice-2-standard-1-3-0</w:t>
              </w:r>
            </w:hyperlink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7C114F66" w14:textId="77777777" w:rsidR="005B5A3D" w:rsidRPr="002F66A4" w:rsidRDefault="005B5A3D">
      <w:pPr>
        <w:rPr>
          <w:lang w:val="en-NZ"/>
        </w:rPr>
      </w:pPr>
    </w:p>
    <w:sectPr w:rsidR="005B5A3D" w:rsidRPr="002F6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wNTUwtzQzNTIyMzNV0lEKTi0uzszPAykwqgUAfjU4oSwAAAA="/>
  </w:docVars>
  <w:rsids>
    <w:rsidRoot w:val="002F66A4"/>
    <w:rsid w:val="00124F78"/>
    <w:rsid w:val="002F66A4"/>
    <w:rsid w:val="00404FFA"/>
    <w:rsid w:val="00460545"/>
    <w:rsid w:val="005B5A3D"/>
    <w:rsid w:val="00633251"/>
    <w:rsid w:val="006735A2"/>
    <w:rsid w:val="007C1E4F"/>
    <w:rsid w:val="00C40FEB"/>
    <w:rsid w:val="00CB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57596"/>
  <w15:chartTrackingRefBased/>
  <w15:docId w15:val="{A541A56E-19C6-4D7F-A46C-6ABB4A1D4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6A4"/>
    <w:pPr>
      <w:spacing w:after="200" w:line="276" w:lineRule="auto"/>
    </w:pPr>
    <w:rPr>
      <w:rFonts w:ascii="Calibri" w:eastAsia="SimSun" w:hAnsi="Calibri" w:cs="Arial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F66A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0FE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0F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3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10xgenomics.com/resources/datasets/1-3-million-brain-cells-from-e-18-mice-2-standard-1-3-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ellxgene.cziscience.com/collections/6f6d381a-7701-4781-935c-db10d30de29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ellxgene.cziscience.com/collections/283d65eb-dd53-496d-adb7-7570c7caa443" TargetMode="External"/><Relationship Id="rId5" Type="http://schemas.openxmlformats.org/officeDocument/2006/relationships/hyperlink" Target="https://www.10xgenomics.com/resources/datasets/20-k-human-pbm-cs-3-ht-v-3-1-chromium-x-3-1-high-6-1-0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cf.10xgenomics.com/samples/cell/pbmc3k/pbmc3k_filtered_gene_bc_matrices.tar.gz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5</cp:revision>
  <dcterms:created xsi:type="dcterms:W3CDTF">2023-11-10T01:57:00Z</dcterms:created>
  <dcterms:modified xsi:type="dcterms:W3CDTF">2023-11-19T01:29:00Z</dcterms:modified>
</cp:coreProperties>
</file>